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1AA7F" w14:textId="77777777" w:rsidR="00117DB1" w:rsidRPr="00787966" w:rsidRDefault="00117DB1" w:rsidP="00117DB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1</w:t>
      </w:r>
      <w:r w:rsidRPr="007879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87966">
        <w:rPr>
          <w:rFonts w:ascii="Times New Roman" w:hAnsi="Times New Roman" w:cs="Times New Roman"/>
          <w:lang w:val="en-US"/>
        </w:rPr>
        <w:t xml:space="preserve">Adjusted mean differences of brain surface areas between children according to HIV exposure (CHEU vs CHU) and ART exposure (DTG vs. EFV) status </w:t>
      </w:r>
    </w:p>
    <w:p w14:paraId="71F68D1F" w14:textId="77777777" w:rsidR="00117DB1" w:rsidRPr="00787966" w:rsidRDefault="00117DB1" w:rsidP="00117DB1">
      <w:pPr>
        <w:ind w:left="360"/>
        <w:rPr>
          <w:rFonts w:ascii="Times New Roman" w:hAnsi="Times New Roman" w:cs="Times New Roman"/>
          <w:lang w:val="en-US" w:eastAsia="en-GB"/>
        </w:rPr>
      </w:pPr>
    </w:p>
    <w:tbl>
      <w:tblPr>
        <w:tblStyle w:val="TableGrid"/>
        <w:tblW w:w="950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21"/>
        <w:gridCol w:w="921"/>
        <w:gridCol w:w="983"/>
        <w:gridCol w:w="627"/>
        <w:gridCol w:w="841"/>
        <w:gridCol w:w="921"/>
        <w:gridCol w:w="921"/>
        <w:gridCol w:w="984"/>
        <w:gridCol w:w="627"/>
        <w:gridCol w:w="841"/>
      </w:tblGrid>
      <w:tr w:rsidR="00117DB1" w:rsidRPr="00787966" w14:paraId="60C0359D" w14:textId="77777777" w:rsidTr="00200C97">
        <w:trPr>
          <w:trHeight w:val="623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A90C6F1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Total Surface Are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F2CCC84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EU mean (SD) 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34AEA9F0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U mean (SD)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BBA28B1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1FB7D33D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A2F82D4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BBAFDA5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DTG </w:t>
            </w:r>
          </w:p>
          <w:p w14:paraId="0FA17BBC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1149824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EFV </w:t>
            </w:r>
          </w:p>
          <w:p w14:paraId="4E1D636F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87C88AB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proofErr w:type="spellStart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3C93DED0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FD7B179" w14:textId="77777777" w:rsidR="00117DB1" w:rsidRPr="00787966" w:rsidRDefault="00117DB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</w:tr>
      <w:tr w:rsidR="00117DB1" w:rsidRPr="00787966" w14:paraId="283B4A5E" w14:textId="77777777" w:rsidTr="00200C97">
        <w:trPr>
          <w:trHeight w:val="575"/>
        </w:trPr>
        <w:tc>
          <w:tcPr>
            <w:tcW w:w="826" w:type="dxa"/>
            <w:tcBorders>
              <w:top w:val="single" w:sz="4" w:space="0" w:color="auto"/>
            </w:tcBorders>
          </w:tcPr>
          <w:p w14:paraId="48D5ACE3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Frontal Lobe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8566D09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607.56 (5343.82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6A1D3AD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898.91 (6059.79)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14:paraId="794272C7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3.84 (-1995.61 to 2163.3)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53A41D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93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6FBBCA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50 to 0.54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22802DD4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528.62 (7086.20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A6AE07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693.08 (2740.52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61328694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80.35 (-2522.23 to 3482.93)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A61C8EF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4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4666B9D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5 (-0.64 to 0.93)</w:t>
            </w:r>
          </w:p>
        </w:tc>
      </w:tr>
      <w:tr w:rsidR="00117DB1" w:rsidRPr="00787966" w14:paraId="35545562" w14:textId="77777777" w:rsidTr="00200C97">
        <w:trPr>
          <w:trHeight w:val="537"/>
        </w:trPr>
        <w:tc>
          <w:tcPr>
            <w:tcW w:w="826" w:type="dxa"/>
          </w:tcPr>
          <w:p w14:paraId="05A0B3F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Temporal Lobe</w:t>
            </w:r>
          </w:p>
          <w:p w14:paraId="0123FC7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40" w:type="dxa"/>
          </w:tcPr>
          <w:p w14:paraId="5C98575C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873.16 (2880.82)</w:t>
            </w:r>
          </w:p>
        </w:tc>
        <w:tc>
          <w:tcPr>
            <w:tcW w:w="871" w:type="dxa"/>
          </w:tcPr>
          <w:p w14:paraId="5B5C5C3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972.03 (3378.98)</w:t>
            </w:r>
          </w:p>
        </w:tc>
        <w:tc>
          <w:tcPr>
            <w:tcW w:w="949" w:type="dxa"/>
            <w:shd w:val="clear" w:color="auto" w:fill="auto"/>
          </w:tcPr>
          <w:p w14:paraId="014B39C0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4.42 (-1006.27 to 1175.12)</w:t>
            </w:r>
          </w:p>
        </w:tc>
        <w:tc>
          <w:tcPr>
            <w:tcW w:w="583" w:type="dxa"/>
          </w:tcPr>
          <w:p w14:paraId="3DF326F5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77</w:t>
            </w:r>
          </w:p>
        </w:tc>
        <w:tc>
          <w:tcPr>
            <w:tcW w:w="1040" w:type="dxa"/>
          </w:tcPr>
          <w:p w14:paraId="342A654A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4 (-0.48 to 0.56)</w:t>
            </w:r>
          </w:p>
        </w:tc>
        <w:tc>
          <w:tcPr>
            <w:tcW w:w="687" w:type="dxa"/>
          </w:tcPr>
          <w:p w14:paraId="597C967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0065.69 (3871.58)</w:t>
            </w:r>
          </w:p>
        </w:tc>
        <w:tc>
          <w:tcPr>
            <w:tcW w:w="847" w:type="dxa"/>
          </w:tcPr>
          <w:p w14:paraId="1BA5DB48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664.58 (1290.02)</w:t>
            </w:r>
          </w:p>
        </w:tc>
        <w:tc>
          <w:tcPr>
            <w:tcW w:w="1207" w:type="dxa"/>
            <w:shd w:val="clear" w:color="auto" w:fill="auto"/>
          </w:tcPr>
          <w:p w14:paraId="44DA1087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80.22 (-917.13 to 2077.56)</w:t>
            </w:r>
          </w:p>
        </w:tc>
        <w:tc>
          <w:tcPr>
            <w:tcW w:w="581" w:type="dxa"/>
          </w:tcPr>
          <w:p w14:paraId="7CB8EDCC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27</w:t>
            </w:r>
          </w:p>
        </w:tc>
        <w:tc>
          <w:tcPr>
            <w:tcW w:w="1072" w:type="dxa"/>
          </w:tcPr>
          <w:p w14:paraId="5D87946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36 (-0.43 to 1.12)</w:t>
            </w:r>
          </w:p>
        </w:tc>
      </w:tr>
      <w:tr w:rsidR="00117DB1" w:rsidRPr="00787966" w14:paraId="4FB39679" w14:textId="77777777" w:rsidTr="00200C97">
        <w:trPr>
          <w:trHeight w:val="573"/>
        </w:trPr>
        <w:tc>
          <w:tcPr>
            <w:tcW w:w="826" w:type="dxa"/>
          </w:tcPr>
          <w:p w14:paraId="7F5C6C03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Parietal Lobe</w:t>
            </w:r>
          </w:p>
          <w:p w14:paraId="17A8A00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40" w:type="dxa"/>
          </w:tcPr>
          <w:p w14:paraId="3B0F3C60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070.68 (4236.88)</w:t>
            </w:r>
          </w:p>
        </w:tc>
        <w:tc>
          <w:tcPr>
            <w:tcW w:w="871" w:type="dxa"/>
          </w:tcPr>
          <w:p w14:paraId="528C0BEF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114.15 (5804.56)</w:t>
            </w:r>
          </w:p>
        </w:tc>
        <w:tc>
          <w:tcPr>
            <w:tcW w:w="949" w:type="dxa"/>
            <w:shd w:val="clear" w:color="auto" w:fill="auto"/>
          </w:tcPr>
          <w:p w14:paraId="61B2C097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59.00 (-1883.95 to 2601.5)</w:t>
            </w:r>
          </w:p>
        </w:tc>
        <w:tc>
          <w:tcPr>
            <w:tcW w:w="583" w:type="dxa"/>
          </w:tcPr>
          <w:p w14:paraId="219348DC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49</w:t>
            </w:r>
          </w:p>
        </w:tc>
        <w:tc>
          <w:tcPr>
            <w:tcW w:w="1040" w:type="dxa"/>
          </w:tcPr>
          <w:p w14:paraId="2A5ED7E5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9 (-0.43 to 0.61)</w:t>
            </w:r>
          </w:p>
        </w:tc>
        <w:tc>
          <w:tcPr>
            <w:tcW w:w="687" w:type="dxa"/>
          </w:tcPr>
          <w:p w14:paraId="138D39F8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665.23 (5117.48)</w:t>
            </w:r>
          </w:p>
        </w:tc>
        <w:tc>
          <w:tcPr>
            <w:tcW w:w="847" w:type="dxa"/>
          </w:tcPr>
          <w:p w14:paraId="2BF5A767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3426.58 (3118.72)</w:t>
            </w:r>
          </w:p>
        </w:tc>
        <w:tc>
          <w:tcPr>
            <w:tcW w:w="1207" w:type="dxa"/>
            <w:shd w:val="clear" w:color="auto" w:fill="auto"/>
          </w:tcPr>
          <w:p w14:paraId="0A23D8C3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30.43 (-2429.05 to 4089.92)</w:t>
            </w:r>
          </w:p>
        </w:tc>
        <w:tc>
          <w:tcPr>
            <w:tcW w:w="581" w:type="dxa"/>
          </w:tcPr>
          <w:p w14:paraId="1C3F691D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00</w:t>
            </w:r>
          </w:p>
        </w:tc>
        <w:tc>
          <w:tcPr>
            <w:tcW w:w="1072" w:type="dxa"/>
          </w:tcPr>
          <w:p w14:paraId="47B040D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4 (-0.55 to 1.022)</w:t>
            </w:r>
          </w:p>
        </w:tc>
      </w:tr>
      <w:tr w:rsidR="00117DB1" w:rsidRPr="00787966" w14:paraId="0F70FF7B" w14:textId="77777777" w:rsidTr="00200C97">
        <w:trPr>
          <w:trHeight w:val="580"/>
        </w:trPr>
        <w:tc>
          <w:tcPr>
            <w:tcW w:w="826" w:type="dxa"/>
          </w:tcPr>
          <w:p w14:paraId="37A08629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Occipital Lobe</w:t>
            </w:r>
          </w:p>
        </w:tc>
        <w:tc>
          <w:tcPr>
            <w:tcW w:w="840" w:type="dxa"/>
          </w:tcPr>
          <w:p w14:paraId="2447A37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2500.32 (3294.56)</w:t>
            </w:r>
          </w:p>
        </w:tc>
        <w:tc>
          <w:tcPr>
            <w:tcW w:w="871" w:type="dxa"/>
          </w:tcPr>
          <w:p w14:paraId="6B560A0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2089.39 (2786.22)</w:t>
            </w:r>
          </w:p>
        </w:tc>
        <w:tc>
          <w:tcPr>
            <w:tcW w:w="949" w:type="dxa"/>
            <w:shd w:val="clear" w:color="auto" w:fill="auto"/>
          </w:tcPr>
          <w:p w14:paraId="5ECAAE0A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41.89 (-1109.17 to 1792.94)</w:t>
            </w:r>
          </w:p>
        </w:tc>
        <w:tc>
          <w:tcPr>
            <w:tcW w:w="583" w:type="dxa"/>
          </w:tcPr>
          <w:p w14:paraId="2083A235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38</w:t>
            </w:r>
          </w:p>
        </w:tc>
        <w:tc>
          <w:tcPr>
            <w:tcW w:w="1040" w:type="dxa"/>
          </w:tcPr>
          <w:p w14:paraId="74F2864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3 (-0.39 to 0.65)</w:t>
            </w:r>
          </w:p>
        </w:tc>
        <w:tc>
          <w:tcPr>
            <w:tcW w:w="687" w:type="dxa"/>
          </w:tcPr>
          <w:p w14:paraId="1716F08C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1674.62 (3578.02)</w:t>
            </w:r>
          </w:p>
        </w:tc>
        <w:tc>
          <w:tcPr>
            <w:tcW w:w="847" w:type="dxa"/>
          </w:tcPr>
          <w:p w14:paraId="6616E3BA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3394.83 (2834.96)</w:t>
            </w:r>
          </w:p>
        </w:tc>
        <w:tc>
          <w:tcPr>
            <w:tcW w:w="1207" w:type="dxa"/>
            <w:shd w:val="clear" w:color="auto" w:fill="auto"/>
          </w:tcPr>
          <w:p w14:paraId="172B519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1384.77 (-3659.57 to 890.02)</w:t>
            </w:r>
          </w:p>
        </w:tc>
        <w:tc>
          <w:tcPr>
            <w:tcW w:w="581" w:type="dxa"/>
          </w:tcPr>
          <w:p w14:paraId="73E66486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18</w:t>
            </w:r>
          </w:p>
        </w:tc>
        <w:tc>
          <w:tcPr>
            <w:tcW w:w="1072" w:type="dxa"/>
          </w:tcPr>
          <w:p w14:paraId="68AB51E0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57 (-1.36 to 0.24)</w:t>
            </w:r>
          </w:p>
        </w:tc>
      </w:tr>
      <w:tr w:rsidR="00117DB1" w:rsidRPr="00787966" w14:paraId="035BB384" w14:textId="77777777" w:rsidTr="00200C97">
        <w:trPr>
          <w:trHeight w:val="574"/>
        </w:trPr>
        <w:tc>
          <w:tcPr>
            <w:tcW w:w="826" w:type="dxa"/>
          </w:tcPr>
          <w:p w14:paraId="7D05C3E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ingulate Cortex</w:t>
            </w:r>
          </w:p>
        </w:tc>
        <w:tc>
          <w:tcPr>
            <w:tcW w:w="840" w:type="dxa"/>
          </w:tcPr>
          <w:p w14:paraId="6138A9C3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757.32 (692.92)</w:t>
            </w:r>
          </w:p>
        </w:tc>
        <w:tc>
          <w:tcPr>
            <w:tcW w:w="871" w:type="dxa"/>
          </w:tcPr>
          <w:p w14:paraId="55D596FF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proofErr w:type="gramStart"/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765.67  (</w:t>
            </w:r>
            <w:proofErr w:type="gramEnd"/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98.98)</w:t>
            </w:r>
          </w:p>
        </w:tc>
        <w:tc>
          <w:tcPr>
            <w:tcW w:w="949" w:type="dxa"/>
            <w:shd w:val="clear" w:color="auto" w:fill="auto"/>
          </w:tcPr>
          <w:p w14:paraId="7E0EA9D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9.97 (-294.94 to 374.88)</w:t>
            </w:r>
          </w:p>
        </w:tc>
        <w:tc>
          <w:tcPr>
            <w:tcW w:w="583" w:type="dxa"/>
          </w:tcPr>
          <w:p w14:paraId="1395E0C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12</w:t>
            </w:r>
          </w:p>
        </w:tc>
        <w:tc>
          <w:tcPr>
            <w:tcW w:w="1040" w:type="dxa"/>
          </w:tcPr>
          <w:p w14:paraId="77DD76D4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6 (-0.46 to 0.58)</w:t>
            </w:r>
          </w:p>
        </w:tc>
        <w:tc>
          <w:tcPr>
            <w:tcW w:w="687" w:type="dxa"/>
          </w:tcPr>
          <w:p w14:paraId="06248DDE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839.08 (883.10)</w:t>
            </w:r>
          </w:p>
        </w:tc>
        <w:tc>
          <w:tcPr>
            <w:tcW w:w="847" w:type="dxa"/>
          </w:tcPr>
          <w:p w14:paraId="436331E0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668.75 (424.69)</w:t>
            </w:r>
          </w:p>
        </w:tc>
        <w:tc>
          <w:tcPr>
            <w:tcW w:w="1207" w:type="dxa"/>
            <w:shd w:val="clear" w:color="auto" w:fill="auto"/>
          </w:tcPr>
          <w:p w14:paraId="4F7D290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166.01 (-360.32 to 692.34)</w:t>
            </w:r>
          </w:p>
        </w:tc>
        <w:tc>
          <w:tcPr>
            <w:tcW w:w="581" w:type="dxa"/>
          </w:tcPr>
          <w:p w14:paraId="0F9AE1E9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17</w:t>
            </w:r>
          </w:p>
        </w:tc>
        <w:tc>
          <w:tcPr>
            <w:tcW w:w="1072" w:type="dxa"/>
          </w:tcPr>
          <w:p w14:paraId="43D9534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9 (-0.50 to 1.08)</w:t>
            </w:r>
          </w:p>
        </w:tc>
      </w:tr>
      <w:tr w:rsidR="00117DB1" w:rsidRPr="00787966" w14:paraId="12498832" w14:textId="77777777" w:rsidTr="00200C97">
        <w:trPr>
          <w:trHeight w:val="555"/>
        </w:trPr>
        <w:tc>
          <w:tcPr>
            <w:tcW w:w="826" w:type="dxa"/>
            <w:tcBorders>
              <w:bottom w:val="single" w:sz="4" w:space="0" w:color="auto"/>
            </w:tcBorders>
          </w:tcPr>
          <w:p w14:paraId="70028CB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Insular Cortex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CDC55EB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217.88 (393.99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BD8D657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108.46 (495.74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68A38365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111.76 (-120.30 to 343.82)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63F4B7F2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338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E419B3A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6 (-0.26 to 0.78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5ECD184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240.39 (381.40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92E9FCE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193.50 (422.78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14:paraId="2CB55610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97.26 (-244.00 to 438.51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3B36E71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58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5A0BB98" w14:textId="77777777" w:rsidR="00117DB1" w:rsidRPr="00787966" w:rsidRDefault="00117DB1" w:rsidP="00200C97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7 (-0.53 to 1.05)</w:t>
            </w:r>
          </w:p>
        </w:tc>
      </w:tr>
    </w:tbl>
    <w:p w14:paraId="29FA8EB4" w14:textId="77777777" w:rsidR="00117DB1" w:rsidRPr="00787966" w:rsidRDefault="00117DB1" w:rsidP="00117DB1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HIV and ART exposure on brain surface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area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, sex, intracranial volume. </w:t>
      </w:r>
      <w:proofErr w:type="spellStart"/>
      <w:r w:rsidRPr="00787966">
        <w:rPr>
          <w:rFonts w:ascii="Times New Roman" w:hAnsi="Times New Roman" w:cs="Times New Roman"/>
          <w:vertAlign w:val="superscript"/>
          <w:lang w:val="en-US"/>
        </w:rPr>
        <w:t>b</w:t>
      </w:r>
      <w:r w:rsidRPr="00787966">
        <w:rPr>
          <w:rFonts w:ascii="Times New Roman" w:hAnsi="Times New Roman" w:cs="Times New Roman"/>
          <w:lang w:val="en-US"/>
        </w:rPr>
        <w:t>Adjusted</w:t>
      </w:r>
      <w:proofErr w:type="spellEnd"/>
      <w:r w:rsidRPr="00787966">
        <w:rPr>
          <w:rFonts w:ascii="Times New Roman" w:hAnsi="Times New Roman" w:cs="Times New Roman"/>
          <w:lang w:val="en-US"/>
        </w:rPr>
        <w:t xml:space="preserve"> for age, sex intracranial volume and maternal CD4. Total surface area (total mean of left and right hemispheres combined), mean differences (adjusted regression coefficients with 95% confidence intervals in multiple regression models),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 xml:space="preserve">Abbreviations: CHEU, Children who are HIV-exposed uninfected; CHU, children who are HIV-unexposed; DTG, dolutegravir; EFV, efavirenz; CI, confidence interval; SD, standard deviation.  </w:t>
      </w:r>
    </w:p>
    <w:p w14:paraId="30883AE4" w14:textId="77777777" w:rsidR="00F97E6B" w:rsidRDefault="00F97E6B"/>
    <w:sectPr w:rsidR="00F97E6B" w:rsidSect="00AA6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B1"/>
    <w:rsid w:val="000125B1"/>
    <w:rsid w:val="00047534"/>
    <w:rsid w:val="000547A7"/>
    <w:rsid w:val="000772C0"/>
    <w:rsid w:val="00092B10"/>
    <w:rsid w:val="000A0B56"/>
    <w:rsid w:val="000E25F6"/>
    <w:rsid w:val="00102F24"/>
    <w:rsid w:val="00104766"/>
    <w:rsid w:val="00117DB1"/>
    <w:rsid w:val="00167FE0"/>
    <w:rsid w:val="00177D20"/>
    <w:rsid w:val="001C42F3"/>
    <w:rsid w:val="00212B2F"/>
    <w:rsid w:val="002177EF"/>
    <w:rsid w:val="00217A67"/>
    <w:rsid w:val="00223A7D"/>
    <w:rsid w:val="00254A52"/>
    <w:rsid w:val="00255CDE"/>
    <w:rsid w:val="00257C2D"/>
    <w:rsid w:val="0026539F"/>
    <w:rsid w:val="00270EA1"/>
    <w:rsid w:val="00297332"/>
    <w:rsid w:val="002C63BA"/>
    <w:rsid w:val="002E506F"/>
    <w:rsid w:val="00300A5B"/>
    <w:rsid w:val="00316EB0"/>
    <w:rsid w:val="003175A4"/>
    <w:rsid w:val="00320804"/>
    <w:rsid w:val="00326C1A"/>
    <w:rsid w:val="00340487"/>
    <w:rsid w:val="003436AA"/>
    <w:rsid w:val="00347E8A"/>
    <w:rsid w:val="00356AEF"/>
    <w:rsid w:val="0037108C"/>
    <w:rsid w:val="003878A6"/>
    <w:rsid w:val="003A4030"/>
    <w:rsid w:val="003B5DF8"/>
    <w:rsid w:val="003C4E57"/>
    <w:rsid w:val="003E4FCE"/>
    <w:rsid w:val="00420381"/>
    <w:rsid w:val="00424374"/>
    <w:rsid w:val="0043780D"/>
    <w:rsid w:val="00452479"/>
    <w:rsid w:val="00460F97"/>
    <w:rsid w:val="00492EB7"/>
    <w:rsid w:val="004B21C3"/>
    <w:rsid w:val="004C1432"/>
    <w:rsid w:val="00540458"/>
    <w:rsid w:val="00564427"/>
    <w:rsid w:val="005644C3"/>
    <w:rsid w:val="0059666C"/>
    <w:rsid w:val="005B4BB9"/>
    <w:rsid w:val="005E725F"/>
    <w:rsid w:val="0061286F"/>
    <w:rsid w:val="00645F2E"/>
    <w:rsid w:val="00660369"/>
    <w:rsid w:val="00683E1D"/>
    <w:rsid w:val="0069675B"/>
    <w:rsid w:val="006A4355"/>
    <w:rsid w:val="006B18AB"/>
    <w:rsid w:val="006C5C99"/>
    <w:rsid w:val="006D3D82"/>
    <w:rsid w:val="00707D8D"/>
    <w:rsid w:val="00735753"/>
    <w:rsid w:val="007579B3"/>
    <w:rsid w:val="00781CE1"/>
    <w:rsid w:val="007978A9"/>
    <w:rsid w:val="007A1C16"/>
    <w:rsid w:val="007A2E7C"/>
    <w:rsid w:val="007C010D"/>
    <w:rsid w:val="007F608E"/>
    <w:rsid w:val="00835C42"/>
    <w:rsid w:val="0084348F"/>
    <w:rsid w:val="008670A3"/>
    <w:rsid w:val="00882B48"/>
    <w:rsid w:val="00893A7F"/>
    <w:rsid w:val="008A0A5C"/>
    <w:rsid w:val="008A3343"/>
    <w:rsid w:val="008C4A02"/>
    <w:rsid w:val="008C5942"/>
    <w:rsid w:val="008E6F51"/>
    <w:rsid w:val="008F52F1"/>
    <w:rsid w:val="008F69A2"/>
    <w:rsid w:val="00924E39"/>
    <w:rsid w:val="00935B25"/>
    <w:rsid w:val="009362C1"/>
    <w:rsid w:val="009547F2"/>
    <w:rsid w:val="009C529D"/>
    <w:rsid w:val="00AA079A"/>
    <w:rsid w:val="00AA672E"/>
    <w:rsid w:val="00AC51CC"/>
    <w:rsid w:val="00AD1174"/>
    <w:rsid w:val="00AE14A5"/>
    <w:rsid w:val="00B11AF2"/>
    <w:rsid w:val="00B139C2"/>
    <w:rsid w:val="00BD7BF5"/>
    <w:rsid w:val="00BF574B"/>
    <w:rsid w:val="00C00A58"/>
    <w:rsid w:val="00C1381D"/>
    <w:rsid w:val="00C15240"/>
    <w:rsid w:val="00C462E5"/>
    <w:rsid w:val="00C5474C"/>
    <w:rsid w:val="00C938D9"/>
    <w:rsid w:val="00CA4EA8"/>
    <w:rsid w:val="00CB7099"/>
    <w:rsid w:val="00CD7689"/>
    <w:rsid w:val="00D677AA"/>
    <w:rsid w:val="00D70629"/>
    <w:rsid w:val="00DC51D2"/>
    <w:rsid w:val="00DD1606"/>
    <w:rsid w:val="00DF03DD"/>
    <w:rsid w:val="00DF5341"/>
    <w:rsid w:val="00E32E0B"/>
    <w:rsid w:val="00E86858"/>
    <w:rsid w:val="00E94329"/>
    <w:rsid w:val="00EE2C58"/>
    <w:rsid w:val="00F02F3D"/>
    <w:rsid w:val="00F14A95"/>
    <w:rsid w:val="00F31E64"/>
    <w:rsid w:val="00F72AA9"/>
    <w:rsid w:val="00F9122C"/>
    <w:rsid w:val="00F97E6B"/>
    <w:rsid w:val="00FE1317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E328A"/>
  <w15:chartTrackingRefBased/>
  <w15:docId w15:val="{67A603A9-C356-EE40-8AFA-4E538AB0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DB1"/>
  </w:style>
  <w:style w:type="paragraph" w:styleId="Heading1">
    <w:name w:val="heading 1"/>
    <w:basedOn w:val="Normal"/>
    <w:next w:val="Normal"/>
    <w:link w:val="Heading1Char"/>
    <w:uiPriority w:val="9"/>
    <w:qFormat/>
    <w:rsid w:val="00117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Bradford</dc:creator>
  <cp:keywords/>
  <dc:description/>
  <cp:lastModifiedBy>Layla Bradford</cp:lastModifiedBy>
  <cp:revision>1</cp:revision>
  <dcterms:created xsi:type="dcterms:W3CDTF">2025-06-13T09:55:00Z</dcterms:created>
  <dcterms:modified xsi:type="dcterms:W3CDTF">2025-06-13T09:55:00Z</dcterms:modified>
</cp:coreProperties>
</file>